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1CE54" w14:textId="6ADC0A99" w:rsidR="00082F9A" w:rsidRPr="00F00C2E" w:rsidRDefault="00082F9A" w:rsidP="00082F9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 w:rsidRPr="00F00C2E">
        <w:rPr>
          <w:rFonts w:ascii="Times New Roman" w:hAnsi="Times New Roman" w:cs="Times New Roman"/>
          <w:b/>
          <w:bCs/>
          <w:szCs w:val="20"/>
        </w:rPr>
        <w:t>Table S</w:t>
      </w:r>
      <w:r w:rsidR="001422E6">
        <w:rPr>
          <w:rFonts w:ascii="Times New Roman" w:hAnsi="Times New Roman" w:cs="Times New Roman"/>
          <w:b/>
          <w:bCs/>
          <w:szCs w:val="20"/>
        </w:rPr>
        <w:t>4</w:t>
      </w:r>
      <w:r w:rsidRPr="00F00C2E">
        <w:rPr>
          <w:rFonts w:ascii="Times New Roman" w:hAnsi="Times New Roman" w:cs="Times New Roman"/>
          <w:b/>
          <w:bCs/>
          <w:szCs w:val="20"/>
        </w:rPr>
        <w:t xml:space="preserve">. </w:t>
      </w:r>
      <w:r w:rsidR="0091412B" w:rsidRPr="003D06D8">
        <w:rPr>
          <w:rFonts w:ascii="Times New Roman" w:hAnsi="Times New Roman" w:cs="Times New Roman"/>
          <w:szCs w:val="20"/>
        </w:rPr>
        <w:t>Characteristics of adverse event reports</w:t>
      </w:r>
      <w:r w:rsidRPr="00F00C2E">
        <w:rPr>
          <w:rFonts w:ascii="Times New Roman" w:hAnsi="Times New Roman" w:cs="Times New Roman"/>
          <w:szCs w:val="20"/>
        </w:rPr>
        <w:t xml:space="preserve"> by continent</w:t>
      </w:r>
    </w:p>
    <w:tbl>
      <w:tblPr>
        <w:tblStyle w:val="a3"/>
        <w:tblW w:w="9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206"/>
        <w:gridCol w:w="1209"/>
        <w:gridCol w:w="1229"/>
        <w:gridCol w:w="1276"/>
        <w:gridCol w:w="1283"/>
        <w:gridCol w:w="1134"/>
      </w:tblGrid>
      <w:tr w:rsidR="00082F9A" w:rsidRPr="00F00C2E" w14:paraId="7D357A18" w14:textId="77777777" w:rsidTr="00EC1A43"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A153580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AB21FD4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Asia</w:t>
            </w:r>
          </w:p>
          <w:p w14:paraId="4E7BE7EC" w14:textId="751ADC72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(n = 2,</w:t>
            </w:r>
            <w:r w:rsidR="0082049F">
              <w:rPr>
                <w:rFonts w:ascii="Times New Roman" w:hAnsi="Times New Roman" w:cs="Times New Roman" w:hint="eastAsia"/>
                <w:szCs w:val="20"/>
              </w:rPr>
              <w:t>355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027D35C2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Africa</w:t>
            </w:r>
          </w:p>
          <w:p w14:paraId="188411F8" w14:textId="46F023FE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(n = 4</w:t>
            </w:r>
            <w:r w:rsidR="0082049F">
              <w:rPr>
                <w:rFonts w:ascii="Times New Roman" w:hAnsi="Times New Roman" w:cs="Times New Roman" w:hint="eastAsia"/>
                <w:szCs w:val="20"/>
              </w:rPr>
              <w:t>10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DB21D4E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Europe</w:t>
            </w:r>
          </w:p>
          <w:p w14:paraId="551B0B62" w14:textId="124CFD9C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(n = 7,</w:t>
            </w:r>
            <w:r w:rsidR="0082049F">
              <w:rPr>
                <w:rFonts w:ascii="Times New Roman" w:hAnsi="Times New Roman" w:cs="Times New Roman" w:hint="eastAsia"/>
                <w:szCs w:val="20"/>
              </w:rPr>
              <w:t>249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908479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North America</w:t>
            </w:r>
          </w:p>
          <w:p w14:paraId="0836CF95" w14:textId="75AA01E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 xml:space="preserve">(n = </w:t>
            </w:r>
            <w:r w:rsidR="0082049F">
              <w:rPr>
                <w:rFonts w:ascii="Times New Roman" w:hAnsi="Times New Roman" w:cs="Times New Roman" w:hint="eastAsia"/>
                <w:szCs w:val="20"/>
              </w:rPr>
              <w:t>9,465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9C62E64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Latin America</w:t>
            </w:r>
          </w:p>
          <w:p w14:paraId="02EE9311" w14:textId="75B59FBF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(n = 1,8</w:t>
            </w:r>
            <w:r w:rsidR="0082049F">
              <w:rPr>
                <w:rFonts w:ascii="Times New Roman" w:hAnsi="Times New Roman" w:cs="Times New Roman" w:hint="eastAsia"/>
                <w:szCs w:val="20"/>
              </w:rPr>
              <w:t>35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8C9366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Oceania</w:t>
            </w:r>
          </w:p>
          <w:p w14:paraId="4CFF6794" w14:textId="2796E82F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 xml:space="preserve">(n= </w:t>
            </w:r>
            <w:r w:rsidR="0082049F">
              <w:rPr>
                <w:rFonts w:ascii="Times New Roman" w:hAnsi="Times New Roman" w:cs="Times New Roman" w:hint="eastAsia"/>
                <w:szCs w:val="20"/>
              </w:rPr>
              <w:t>195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082F9A" w:rsidRPr="00F00C2E" w14:paraId="5CB0E3FF" w14:textId="77777777" w:rsidTr="00EC1A43">
        <w:tc>
          <w:tcPr>
            <w:tcW w:w="1738" w:type="dxa"/>
            <w:tcBorders>
              <w:top w:val="single" w:sz="4" w:space="0" w:color="auto"/>
            </w:tcBorders>
          </w:tcPr>
          <w:p w14:paraId="0799E90D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Age (year), median (Q1–Q3)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68E54CA" w14:textId="0B8639D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7</w:t>
            </w:r>
            <w:r w:rsidR="008079FD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6</w:t>
            </w:r>
            <w:r w:rsidR="008079FD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00C2E">
              <w:rPr>
                <w:rFonts w:ascii="Times New Roman" w:hAnsi="Times New Roman" w:cs="Times New Roman"/>
                <w:szCs w:val="20"/>
              </w:rPr>
              <w:t>–</w:t>
            </w:r>
            <w:r w:rsidR="001937A9">
              <w:rPr>
                <w:rFonts w:ascii="Times New Roman" w:hAnsi="Times New Roman" w:cs="Times New Roman" w:hint="eastAsia"/>
                <w:szCs w:val="20"/>
              </w:rPr>
              <w:t>79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0D57A4A6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70 (65–77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65430EB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75 (68–8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E5A58E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71 (65–78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30CE792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75 (68–8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1C7B3F" w14:textId="71D1633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7</w:t>
            </w:r>
            <w:r w:rsidR="003730F1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69–83)</w:t>
            </w:r>
          </w:p>
        </w:tc>
      </w:tr>
      <w:tr w:rsidR="00082F9A" w:rsidRPr="00F00C2E" w14:paraId="3C8D3A51" w14:textId="77777777" w:rsidTr="00EC1A43">
        <w:tc>
          <w:tcPr>
            <w:tcW w:w="1738" w:type="dxa"/>
          </w:tcPr>
          <w:p w14:paraId="0927A2C1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Sex, n (%)</w:t>
            </w:r>
          </w:p>
        </w:tc>
        <w:tc>
          <w:tcPr>
            <w:tcW w:w="1206" w:type="dxa"/>
          </w:tcPr>
          <w:p w14:paraId="509B75EB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9" w:type="dxa"/>
          </w:tcPr>
          <w:p w14:paraId="77078DDC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9" w:type="dxa"/>
          </w:tcPr>
          <w:p w14:paraId="77DA3AC9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A0E399E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3" w:type="dxa"/>
          </w:tcPr>
          <w:p w14:paraId="5EC51AF8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AA87B41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2F9A" w:rsidRPr="00F00C2E" w14:paraId="55E08821" w14:textId="77777777" w:rsidTr="00EC1A43">
        <w:tc>
          <w:tcPr>
            <w:tcW w:w="1738" w:type="dxa"/>
          </w:tcPr>
          <w:p w14:paraId="1102F6C4" w14:textId="77777777" w:rsidR="00082F9A" w:rsidRPr="00F00C2E" w:rsidRDefault="00082F9A" w:rsidP="009F575B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 xml:space="preserve"> Male</w:t>
            </w:r>
          </w:p>
        </w:tc>
        <w:tc>
          <w:tcPr>
            <w:tcW w:w="1206" w:type="dxa"/>
          </w:tcPr>
          <w:p w14:paraId="39C17FAA" w14:textId="6EF477C2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,</w:t>
            </w:r>
            <w:r w:rsidR="00325C22">
              <w:rPr>
                <w:rFonts w:ascii="Times New Roman" w:hAnsi="Times New Roman" w:cs="Times New Roman" w:hint="eastAsia"/>
                <w:szCs w:val="20"/>
              </w:rPr>
              <w:t>515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6</w:t>
            </w:r>
            <w:r w:rsidR="0097244E">
              <w:rPr>
                <w:rFonts w:ascii="Times New Roman" w:hAnsi="Times New Roman" w:cs="Times New Roman" w:hint="eastAsia"/>
                <w:szCs w:val="20"/>
              </w:rPr>
              <w:t>4.3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9" w:type="dxa"/>
          </w:tcPr>
          <w:p w14:paraId="4F4B7B04" w14:textId="144501A2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2</w:t>
            </w:r>
            <w:r w:rsidR="002C7188">
              <w:rPr>
                <w:rFonts w:ascii="Times New Roman" w:hAnsi="Times New Roman" w:cs="Times New Roman" w:hint="eastAsia"/>
                <w:szCs w:val="20"/>
              </w:rPr>
              <w:t>46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2C7188">
              <w:rPr>
                <w:rFonts w:ascii="Times New Roman" w:hAnsi="Times New Roman" w:cs="Times New Roman" w:hint="eastAsia"/>
                <w:szCs w:val="20"/>
              </w:rPr>
              <w:t>60</w:t>
            </w:r>
            <w:r w:rsidRPr="00F00C2E">
              <w:rPr>
                <w:rFonts w:ascii="Times New Roman" w:hAnsi="Times New Roman" w:cs="Times New Roman"/>
                <w:szCs w:val="20"/>
              </w:rPr>
              <w:t>.</w:t>
            </w:r>
            <w:r w:rsidR="002C718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9" w:type="dxa"/>
          </w:tcPr>
          <w:p w14:paraId="1DBB35A0" w14:textId="311ECCAF" w:rsidR="00082F9A" w:rsidRPr="00EC1A43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1A43">
              <w:rPr>
                <w:rFonts w:ascii="Times New Roman" w:hAnsi="Times New Roman" w:cs="Times New Roman"/>
                <w:szCs w:val="20"/>
              </w:rPr>
              <w:t>3,</w:t>
            </w:r>
            <w:r w:rsidR="0083056D" w:rsidRPr="00EC1A43">
              <w:rPr>
                <w:rFonts w:ascii="Times New Roman" w:hAnsi="Times New Roman" w:cs="Times New Roman" w:hint="eastAsia"/>
                <w:szCs w:val="20"/>
              </w:rPr>
              <w:t>531</w:t>
            </w:r>
            <w:r w:rsidRPr="00EC1A4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7244E" w:rsidRPr="00EC1A43">
              <w:rPr>
                <w:rFonts w:ascii="Times New Roman" w:hAnsi="Times New Roman" w:cs="Times New Roman" w:hint="eastAsia"/>
                <w:szCs w:val="20"/>
              </w:rPr>
              <w:t>48</w:t>
            </w:r>
            <w:r w:rsidR="003E2CDB" w:rsidRPr="00EC1A43">
              <w:rPr>
                <w:rFonts w:ascii="Times New Roman" w:hAnsi="Times New Roman" w:cs="Times New Roman" w:hint="eastAsia"/>
                <w:szCs w:val="20"/>
              </w:rPr>
              <w:t>.7</w:t>
            </w:r>
            <w:r w:rsidRPr="00EC1A4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14:paraId="3205078E" w14:textId="10516B64" w:rsidR="00082F9A" w:rsidRPr="00EC1A43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1A43">
              <w:rPr>
                <w:rFonts w:ascii="Times New Roman" w:hAnsi="Times New Roman" w:cs="Times New Roman"/>
                <w:szCs w:val="20"/>
              </w:rPr>
              <w:t>5,</w:t>
            </w:r>
            <w:r w:rsidR="008323D1" w:rsidRPr="00EC1A43">
              <w:rPr>
                <w:rFonts w:ascii="Times New Roman" w:hAnsi="Times New Roman" w:cs="Times New Roman" w:hint="eastAsia"/>
                <w:szCs w:val="20"/>
              </w:rPr>
              <w:t>075</w:t>
            </w:r>
            <w:r w:rsidRPr="00EC1A4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7244E" w:rsidRPr="00EC1A43">
              <w:rPr>
                <w:rFonts w:ascii="Times New Roman" w:hAnsi="Times New Roman" w:cs="Times New Roman" w:hint="eastAsia"/>
                <w:szCs w:val="20"/>
              </w:rPr>
              <w:t>53.6</w:t>
            </w:r>
            <w:r w:rsidRPr="00EC1A4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3" w:type="dxa"/>
          </w:tcPr>
          <w:p w14:paraId="05FF908E" w14:textId="588D51B6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8</w:t>
            </w:r>
            <w:r w:rsidR="001F5393">
              <w:rPr>
                <w:rFonts w:ascii="Times New Roman" w:hAnsi="Times New Roman" w:cs="Times New Roman" w:hint="eastAsia"/>
                <w:szCs w:val="20"/>
              </w:rPr>
              <w:t>54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46.</w:t>
            </w:r>
            <w:r w:rsidR="0097244E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38595361" w14:textId="05628E15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</w:t>
            </w:r>
            <w:r w:rsidR="00B719FC">
              <w:rPr>
                <w:rFonts w:ascii="Times New Roman" w:hAnsi="Times New Roman" w:cs="Times New Roman" w:hint="eastAsia"/>
                <w:szCs w:val="20"/>
              </w:rPr>
              <w:t>17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7244E">
              <w:rPr>
                <w:rFonts w:ascii="Times New Roman" w:hAnsi="Times New Roman" w:cs="Times New Roman" w:hint="eastAsia"/>
                <w:szCs w:val="20"/>
              </w:rPr>
              <w:t>60.0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082F9A" w:rsidRPr="00F00C2E" w14:paraId="58472442" w14:textId="77777777" w:rsidTr="00EC1A43">
        <w:tc>
          <w:tcPr>
            <w:tcW w:w="1738" w:type="dxa"/>
          </w:tcPr>
          <w:p w14:paraId="21D3364D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 xml:space="preserve"> Female</w:t>
            </w:r>
          </w:p>
        </w:tc>
        <w:tc>
          <w:tcPr>
            <w:tcW w:w="1206" w:type="dxa"/>
          </w:tcPr>
          <w:p w14:paraId="3ED6F96C" w14:textId="1B772314" w:rsidR="00082F9A" w:rsidRPr="00F00C2E" w:rsidRDefault="00325C22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98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7244E">
              <w:rPr>
                <w:rFonts w:ascii="Times New Roman" w:hAnsi="Times New Roman" w:cs="Times New Roman" w:hint="eastAsia"/>
                <w:szCs w:val="20"/>
              </w:rPr>
              <w:t>33.9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9" w:type="dxa"/>
          </w:tcPr>
          <w:p w14:paraId="582B68B8" w14:textId="32DD0579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</w:t>
            </w:r>
            <w:r w:rsidR="002C7188">
              <w:rPr>
                <w:rFonts w:ascii="Times New Roman" w:hAnsi="Times New Roman" w:cs="Times New Roman" w:hint="eastAsia"/>
                <w:szCs w:val="20"/>
              </w:rPr>
              <w:t>64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40.</w:t>
            </w:r>
            <w:r w:rsidR="002C718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9" w:type="dxa"/>
          </w:tcPr>
          <w:p w14:paraId="145D356F" w14:textId="36D64FC4" w:rsidR="00082F9A" w:rsidRPr="00EC1A43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1A43">
              <w:rPr>
                <w:rFonts w:ascii="Times New Roman" w:hAnsi="Times New Roman" w:cs="Times New Roman"/>
                <w:szCs w:val="20"/>
              </w:rPr>
              <w:t>3,62</w:t>
            </w:r>
            <w:r w:rsidR="0083056D" w:rsidRPr="00EC1A43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C1A4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7244E" w:rsidRPr="00EC1A43">
              <w:rPr>
                <w:rFonts w:ascii="Times New Roman" w:hAnsi="Times New Roman" w:cs="Times New Roman" w:hint="eastAsia"/>
                <w:szCs w:val="20"/>
              </w:rPr>
              <w:t>50.1</w:t>
            </w:r>
            <w:r w:rsidRPr="00EC1A4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14:paraId="56D7ADF4" w14:textId="432FAA37" w:rsidR="00082F9A" w:rsidRPr="00EC1A43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1A43">
              <w:rPr>
                <w:rFonts w:ascii="Times New Roman" w:hAnsi="Times New Roman" w:cs="Times New Roman"/>
                <w:szCs w:val="20"/>
              </w:rPr>
              <w:t>4,</w:t>
            </w:r>
            <w:r w:rsidR="008323D1" w:rsidRPr="00EC1A43">
              <w:rPr>
                <w:rFonts w:ascii="Times New Roman" w:hAnsi="Times New Roman" w:cs="Times New Roman" w:hint="eastAsia"/>
                <w:szCs w:val="20"/>
              </w:rPr>
              <w:t>079</w:t>
            </w:r>
            <w:r w:rsidRPr="00EC1A43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7244E" w:rsidRPr="00EC1A43">
              <w:rPr>
                <w:rFonts w:ascii="Times New Roman" w:hAnsi="Times New Roman" w:cs="Times New Roman" w:hint="eastAsia"/>
                <w:szCs w:val="20"/>
              </w:rPr>
              <w:t>43.1</w:t>
            </w:r>
            <w:r w:rsidRPr="00EC1A4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3" w:type="dxa"/>
          </w:tcPr>
          <w:p w14:paraId="2B39402F" w14:textId="09F8EEFD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9</w:t>
            </w:r>
            <w:r w:rsidR="001F5393">
              <w:rPr>
                <w:rFonts w:ascii="Times New Roman" w:hAnsi="Times New Roman" w:cs="Times New Roman" w:hint="eastAsia"/>
                <w:szCs w:val="20"/>
              </w:rPr>
              <w:t>66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1F5393">
              <w:rPr>
                <w:rFonts w:ascii="Times New Roman" w:hAnsi="Times New Roman" w:cs="Times New Roman" w:hint="eastAsia"/>
                <w:szCs w:val="20"/>
              </w:rPr>
              <w:t>5</w:t>
            </w:r>
            <w:r w:rsidR="0097244E">
              <w:rPr>
                <w:rFonts w:ascii="Times New Roman" w:hAnsi="Times New Roman" w:cs="Times New Roman" w:hint="eastAsia"/>
                <w:szCs w:val="20"/>
              </w:rPr>
              <w:t>2.6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4E601D0C" w14:textId="487F8CD2" w:rsidR="00082F9A" w:rsidRPr="00F00C2E" w:rsidRDefault="00B719FC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4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97244E">
              <w:rPr>
                <w:rFonts w:ascii="Times New Roman" w:hAnsi="Times New Roman" w:cs="Times New Roman" w:hint="eastAsia"/>
                <w:szCs w:val="20"/>
              </w:rPr>
              <w:t>37.9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082F9A" w:rsidRPr="00F00C2E" w14:paraId="33626D04" w14:textId="77777777" w:rsidTr="00EC1A43">
        <w:tc>
          <w:tcPr>
            <w:tcW w:w="1738" w:type="dxa"/>
          </w:tcPr>
          <w:p w14:paraId="3C46DC15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 xml:space="preserve"> Missing</w:t>
            </w:r>
          </w:p>
        </w:tc>
        <w:tc>
          <w:tcPr>
            <w:tcW w:w="1206" w:type="dxa"/>
          </w:tcPr>
          <w:p w14:paraId="0575DEE2" w14:textId="04FC3604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4</w:t>
            </w:r>
            <w:r w:rsidR="00325C2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1.8)</w:t>
            </w:r>
          </w:p>
        </w:tc>
        <w:tc>
          <w:tcPr>
            <w:tcW w:w="1209" w:type="dxa"/>
          </w:tcPr>
          <w:p w14:paraId="15F441FF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229" w:type="dxa"/>
          </w:tcPr>
          <w:p w14:paraId="56948876" w14:textId="146181FE" w:rsidR="00082F9A" w:rsidRPr="00EC1A43" w:rsidRDefault="0083056D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1A43">
              <w:rPr>
                <w:rFonts w:ascii="Times New Roman" w:hAnsi="Times New Roman" w:cs="Times New Roman" w:hint="eastAsia"/>
                <w:szCs w:val="20"/>
              </w:rPr>
              <w:t>8</w:t>
            </w:r>
            <w:r w:rsidR="00EC1A43" w:rsidRPr="00EC1A43">
              <w:rPr>
                <w:rFonts w:ascii="Times New Roman" w:hAnsi="Times New Roman" w:cs="Times New Roman"/>
                <w:szCs w:val="20"/>
              </w:rPr>
              <w:t>9</w:t>
            </w:r>
            <w:r w:rsidR="00082F9A" w:rsidRPr="00EC1A43">
              <w:rPr>
                <w:rFonts w:ascii="Times New Roman" w:hAnsi="Times New Roman" w:cs="Times New Roman"/>
                <w:szCs w:val="20"/>
              </w:rPr>
              <w:t xml:space="preserve"> (1.2)</w:t>
            </w:r>
          </w:p>
        </w:tc>
        <w:tc>
          <w:tcPr>
            <w:tcW w:w="1276" w:type="dxa"/>
          </w:tcPr>
          <w:p w14:paraId="1B43F2E2" w14:textId="3D600280" w:rsidR="00082F9A" w:rsidRPr="00EC1A43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C1A43">
              <w:rPr>
                <w:rFonts w:ascii="Times New Roman" w:hAnsi="Times New Roman" w:cs="Times New Roman"/>
                <w:szCs w:val="20"/>
              </w:rPr>
              <w:t>3</w:t>
            </w:r>
            <w:r w:rsidR="00EC1A43" w:rsidRPr="00EC1A43">
              <w:rPr>
                <w:rFonts w:ascii="Times New Roman" w:hAnsi="Times New Roman" w:cs="Times New Roman"/>
                <w:szCs w:val="20"/>
              </w:rPr>
              <w:t>11</w:t>
            </w:r>
            <w:r w:rsidRPr="00EC1A43">
              <w:rPr>
                <w:rFonts w:ascii="Times New Roman" w:hAnsi="Times New Roman" w:cs="Times New Roman"/>
                <w:szCs w:val="20"/>
              </w:rPr>
              <w:t xml:space="preserve"> (3.3)</w:t>
            </w:r>
          </w:p>
        </w:tc>
        <w:tc>
          <w:tcPr>
            <w:tcW w:w="1283" w:type="dxa"/>
          </w:tcPr>
          <w:p w14:paraId="18C97DAE" w14:textId="1FE12EE3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</w:t>
            </w:r>
            <w:r w:rsidR="001F539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0.8)</w:t>
            </w:r>
          </w:p>
        </w:tc>
        <w:tc>
          <w:tcPr>
            <w:tcW w:w="1134" w:type="dxa"/>
          </w:tcPr>
          <w:p w14:paraId="04E72AD2" w14:textId="6931C74A" w:rsidR="00082F9A" w:rsidRPr="00F00C2E" w:rsidRDefault="00323BBF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2.</w:t>
            </w:r>
            <w:r w:rsidR="006C3349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082F9A" w:rsidRPr="00F00C2E" w14:paraId="3D1232B6" w14:textId="77777777" w:rsidTr="00EC1A43">
        <w:tc>
          <w:tcPr>
            <w:tcW w:w="1738" w:type="dxa"/>
          </w:tcPr>
          <w:p w14:paraId="61FD0B2B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Reporter, n (%)</w:t>
            </w:r>
          </w:p>
        </w:tc>
        <w:tc>
          <w:tcPr>
            <w:tcW w:w="1206" w:type="dxa"/>
          </w:tcPr>
          <w:p w14:paraId="43A24CDC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9" w:type="dxa"/>
          </w:tcPr>
          <w:p w14:paraId="446B5E67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9" w:type="dxa"/>
          </w:tcPr>
          <w:p w14:paraId="66115E06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350E665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3" w:type="dxa"/>
          </w:tcPr>
          <w:p w14:paraId="11A37ED8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845E941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2F9A" w:rsidRPr="00F00C2E" w14:paraId="33124608" w14:textId="77777777" w:rsidTr="00EC1A43">
        <w:tc>
          <w:tcPr>
            <w:tcW w:w="1738" w:type="dxa"/>
          </w:tcPr>
          <w:p w14:paraId="7E30509F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 xml:space="preserve"> Physician</w:t>
            </w:r>
          </w:p>
        </w:tc>
        <w:tc>
          <w:tcPr>
            <w:tcW w:w="1206" w:type="dxa"/>
          </w:tcPr>
          <w:p w14:paraId="1E91E22B" w14:textId="33139348" w:rsidR="00082F9A" w:rsidRPr="00F00C2E" w:rsidRDefault="0062688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90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EE7B37">
              <w:rPr>
                <w:rFonts w:ascii="Times New Roman" w:hAnsi="Times New Roman" w:cs="Times New Roman" w:hint="eastAsia"/>
                <w:szCs w:val="20"/>
              </w:rPr>
              <w:t>29.3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9" w:type="dxa"/>
          </w:tcPr>
          <w:p w14:paraId="5D9E4F94" w14:textId="32FD775B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</w:t>
            </w:r>
            <w:r w:rsidR="00667BFA">
              <w:rPr>
                <w:rFonts w:ascii="Times New Roman" w:hAnsi="Times New Roman" w:cs="Times New Roman" w:hint="eastAsia"/>
                <w:szCs w:val="20"/>
              </w:rPr>
              <w:t>13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25298A">
              <w:rPr>
                <w:rFonts w:ascii="Times New Roman" w:hAnsi="Times New Roman" w:cs="Times New Roman" w:hint="eastAsia"/>
                <w:szCs w:val="20"/>
              </w:rPr>
              <w:t>27.6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9" w:type="dxa"/>
          </w:tcPr>
          <w:p w14:paraId="1D5FD74E" w14:textId="2CD6B5E6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2,</w:t>
            </w:r>
            <w:r w:rsidR="004770E8">
              <w:rPr>
                <w:rFonts w:ascii="Times New Roman" w:hAnsi="Times New Roman" w:cs="Times New Roman" w:hint="eastAsia"/>
                <w:szCs w:val="20"/>
              </w:rPr>
              <w:t>756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38.0)</w:t>
            </w:r>
          </w:p>
        </w:tc>
        <w:tc>
          <w:tcPr>
            <w:tcW w:w="1276" w:type="dxa"/>
          </w:tcPr>
          <w:p w14:paraId="00D38C74" w14:textId="37C55A49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,</w:t>
            </w:r>
            <w:r w:rsidR="00D96FCE">
              <w:rPr>
                <w:rFonts w:ascii="Times New Roman" w:hAnsi="Times New Roman" w:cs="Times New Roman" w:hint="eastAsia"/>
                <w:szCs w:val="20"/>
              </w:rPr>
              <w:t>528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16.</w:t>
            </w:r>
            <w:r w:rsidR="00B7624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3" w:type="dxa"/>
          </w:tcPr>
          <w:p w14:paraId="4EBFEBB2" w14:textId="7DAD7157" w:rsidR="00082F9A" w:rsidRPr="00F00C2E" w:rsidRDefault="00535215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0 (10.</w:t>
            </w:r>
            <w:r w:rsidR="00C27105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33C1F64A" w14:textId="47FE65D6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8</w:t>
            </w:r>
            <w:r w:rsidR="000658C8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42.</w:t>
            </w:r>
            <w:r w:rsidR="001807F5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082F9A" w:rsidRPr="00F00C2E" w14:paraId="3A333E39" w14:textId="77777777" w:rsidTr="00EC1A43">
        <w:tc>
          <w:tcPr>
            <w:tcW w:w="1738" w:type="dxa"/>
          </w:tcPr>
          <w:p w14:paraId="5F156FE1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 xml:space="preserve"> Pharmacist</w:t>
            </w:r>
          </w:p>
        </w:tc>
        <w:tc>
          <w:tcPr>
            <w:tcW w:w="1206" w:type="dxa"/>
          </w:tcPr>
          <w:p w14:paraId="5471F5CF" w14:textId="4C41807B" w:rsidR="00082F9A" w:rsidRPr="00F00C2E" w:rsidRDefault="0062688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3.</w:t>
            </w:r>
            <w:r w:rsidR="00EE7B37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9" w:type="dxa"/>
          </w:tcPr>
          <w:p w14:paraId="32EFF5B2" w14:textId="50F1F3D1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</w:t>
            </w:r>
            <w:r w:rsidR="00582AF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2.</w:t>
            </w:r>
            <w:r w:rsidR="0025298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9" w:type="dxa"/>
          </w:tcPr>
          <w:p w14:paraId="3AB16BEE" w14:textId="57B86A55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,</w:t>
            </w:r>
            <w:r w:rsidR="004770E8">
              <w:rPr>
                <w:rFonts w:ascii="Times New Roman" w:hAnsi="Times New Roman" w:cs="Times New Roman" w:hint="eastAsia"/>
                <w:szCs w:val="20"/>
              </w:rPr>
              <w:t>066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05114A">
              <w:rPr>
                <w:rFonts w:ascii="Times New Roman" w:hAnsi="Times New Roman" w:cs="Times New Roman" w:hint="eastAsia"/>
                <w:szCs w:val="20"/>
              </w:rPr>
              <w:t>4.7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14:paraId="43866121" w14:textId="1C579BA9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5</w:t>
            </w:r>
            <w:r w:rsidR="0044682F">
              <w:rPr>
                <w:rFonts w:ascii="Times New Roman" w:hAnsi="Times New Roman" w:cs="Times New Roman" w:hint="eastAsia"/>
                <w:szCs w:val="20"/>
              </w:rPr>
              <w:t>27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5.</w:t>
            </w:r>
            <w:r w:rsidR="00B76248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3" w:type="dxa"/>
          </w:tcPr>
          <w:p w14:paraId="1548F666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7 (0.4)</w:t>
            </w:r>
          </w:p>
        </w:tc>
        <w:tc>
          <w:tcPr>
            <w:tcW w:w="1134" w:type="dxa"/>
          </w:tcPr>
          <w:p w14:paraId="2B215E81" w14:textId="55492CF5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4 (2.</w:t>
            </w:r>
            <w:r w:rsidR="001807F5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082F9A" w:rsidRPr="00F00C2E" w14:paraId="0CCDEE7C" w14:textId="77777777" w:rsidTr="00EC1A43">
        <w:tc>
          <w:tcPr>
            <w:tcW w:w="1738" w:type="dxa"/>
          </w:tcPr>
          <w:p w14:paraId="5AE6F5DC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 xml:space="preserve"> Other health-professional</w:t>
            </w:r>
          </w:p>
        </w:tc>
        <w:tc>
          <w:tcPr>
            <w:tcW w:w="1206" w:type="dxa"/>
          </w:tcPr>
          <w:p w14:paraId="6972DB00" w14:textId="7654CAFF" w:rsidR="00082F9A" w:rsidRPr="00F00C2E" w:rsidRDefault="008305B7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1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EF5FAF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0.8)</w:t>
            </w:r>
          </w:p>
        </w:tc>
        <w:tc>
          <w:tcPr>
            <w:tcW w:w="1209" w:type="dxa"/>
          </w:tcPr>
          <w:p w14:paraId="76488648" w14:textId="7B11A4DD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4</w:t>
            </w:r>
            <w:r w:rsidR="00640E8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25298A">
              <w:rPr>
                <w:rFonts w:ascii="Times New Roman" w:hAnsi="Times New Roman" w:cs="Times New Roman" w:hint="eastAsia"/>
                <w:szCs w:val="20"/>
              </w:rPr>
              <w:t>10.2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9" w:type="dxa"/>
          </w:tcPr>
          <w:p w14:paraId="57547EF3" w14:textId="55EB438A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2,</w:t>
            </w:r>
            <w:r w:rsidR="00EF6D89">
              <w:rPr>
                <w:rFonts w:ascii="Times New Roman" w:hAnsi="Times New Roman" w:cs="Times New Roman" w:hint="eastAsia"/>
                <w:szCs w:val="20"/>
              </w:rPr>
              <w:t>197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30.</w:t>
            </w:r>
            <w:r w:rsidR="00F2602B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6" w:type="dxa"/>
          </w:tcPr>
          <w:p w14:paraId="5F9727C9" w14:textId="425D4A48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,</w:t>
            </w:r>
            <w:r w:rsidR="00D96FCE">
              <w:rPr>
                <w:rFonts w:ascii="Times New Roman" w:hAnsi="Times New Roman" w:cs="Times New Roman" w:hint="eastAsia"/>
                <w:szCs w:val="20"/>
              </w:rPr>
              <w:t>660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17.</w:t>
            </w:r>
            <w:r w:rsidR="00D4635A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3" w:type="dxa"/>
          </w:tcPr>
          <w:p w14:paraId="44DE3F5B" w14:textId="4252B1C6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253 (13.</w:t>
            </w:r>
            <w:r w:rsidR="00A12337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1D317122" w14:textId="46443456" w:rsidR="00082F9A" w:rsidRPr="00F00C2E" w:rsidRDefault="00F637BD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9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1807F5">
              <w:rPr>
                <w:rFonts w:ascii="Times New Roman" w:hAnsi="Times New Roman" w:cs="Times New Roman" w:hint="eastAsia"/>
                <w:szCs w:val="20"/>
              </w:rPr>
              <w:t>40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.5)</w:t>
            </w:r>
          </w:p>
        </w:tc>
      </w:tr>
      <w:tr w:rsidR="00082F9A" w:rsidRPr="00F00C2E" w14:paraId="39066D53" w14:textId="77777777" w:rsidTr="00EC1A43">
        <w:tc>
          <w:tcPr>
            <w:tcW w:w="1738" w:type="dxa"/>
          </w:tcPr>
          <w:p w14:paraId="5342C950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Consumer/lawyer</w:t>
            </w:r>
          </w:p>
        </w:tc>
        <w:tc>
          <w:tcPr>
            <w:tcW w:w="1206" w:type="dxa"/>
          </w:tcPr>
          <w:p w14:paraId="4431D9BB" w14:textId="611F5D1D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,</w:t>
            </w:r>
            <w:r w:rsidR="008305B7">
              <w:rPr>
                <w:rFonts w:ascii="Times New Roman" w:hAnsi="Times New Roman" w:cs="Times New Roman" w:hint="eastAsia"/>
                <w:szCs w:val="20"/>
              </w:rPr>
              <w:t>076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45.</w:t>
            </w:r>
            <w:r w:rsidR="00BE3876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9" w:type="dxa"/>
          </w:tcPr>
          <w:p w14:paraId="477AA257" w14:textId="5AA69EBB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2</w:t>
            </w:r>
            <w:r w:rsidR="00582AFD">
              <w:rPr>
                <w:rFonts w:ascii="Times New Roman" w:hAnsi="Times New Roman" w:cs="Times New Roman" w:hint="eastAsia"/>
                <w:szCs w:val="20"/>
              </w:rPr>
              <w:t>43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25298A">
              <w:rPr>
                <w:rFonts w:ascii="Times New Roman" w:hAnsi="Times New Roman" w:cs="Times New Roman" w:hint="eastAsia"/>
                <w:szCs w:val="20"/>
              </w:rPr>
              <w:t>59.3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9" w:type="dxa"/>
          </w:tcPr>
          <w:p w14:paraId="46B2C16A" w14:textId="76DE795B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,</w:t>
            </w:r>
            <w:r w:rsidR="00EF6D89">
              <w:rPr>
                <w:rFonts w:ascii="Times New Roman" w:hAnsi="Times New Roman" w:cs="Times New Roman" w:hint="eastAsia"/>
                <w:szCs w:val="20"/>
              </w:rPr>
              <w:t>090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15.0)</w:t>
            </w:r>
          </w:p>
        </w:tc>
        <w:tc>
          <w:tcPr>
            <w:tcW w:w="1276" w:type="dxa"/>
          </w:tcPr>
          <w:p w14:paraId="52B2E93B" w14:textId="3B2B90A6" w:rsidR="00082F9A" w:rsidRPr="00F00C2E" w:rsidRDefault="003D155C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,684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60.</w:t>
            </w:r>
            <w:r w:rsidR="00714C44">
              <w:rPr>
                <w:rFonts w:ascii="Times New Roman" w:hAnsi="Times New Roman" w:cs="Times New Roman" w:hint="eastAsia"/>
                <w:szCs w:val="20"/>
              </w:rPr>
              <w:t>1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3" w:type="dxa"/>
          </w:tcPr>
          <w:p w14:paraId="34AA6196" w14:textId="0F62EFE0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,</w:t>
            </w:r>
            <w:r w:rsidR="008421A9">
              <w:rPr>
                <w:rFonts w:ascii="Times New Roman" w:hAnsi="Times New Roman" w:cs="Times New Roman" w:hint="eastAsia"/>
                <w:szCs w:val="20"/>
              </w:rPr>
              <w:t>365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74.</w:t>
            </w:r>
            <w:r w:rsidR="001807F5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076E9994" w14:textId="2F616083" w:rsidR="00082F9A" w:rsidRPr="00F00C2E" w:rsidRDefault="00F637BD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9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1807F5">
              <w:rPr>
                <w:rFonts w:ascii="Times New Roman" w:hAnsi="Times New Roman" w:cs="Times New Roman" w:hint="eastAsia"/>
                <w:szCs w:val="20"/>
              </w:rPr>
              <w:t>14</w:t>
            </w:r>
            <w:r w:rsidR="00BA23B7">
              <w:rPr>
                <w:rFonts w:ascii="Times New Roman" w:hAnsi="Times New Roman" w:cs="Times New Roman" w:hint="eastAsia"/>
                <w:szCs w:val="20"/>
              </w:rPr>
              <w:t>.</w:t>
            </w:r>
            <w:r w:rsidR="001807F5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082F9A" w:rsidRPr="00F00C2E" w14:paraId="093E9F7B" w14:textId="77777777" w:rsidTr="00EC1A43">
        <w:tc>
          <w:tcPr>
            <w:tcW w:w="1738" w:type="dxa"/>
            <w:tcBorders>
              <w:bottom w:val="single" w:sz="4" w:space="0" w:color="auto"/>
            </w:tcBorders>
          </w:tcPr>
          <w:p w14:paraId="469CE996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 xml:space="preserve"> Missing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0CB9F091" w14:textId="375BACCD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4 (0.</w:t>
            </w:r>
            <w:r w:rsidR="00583489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544EB2AE" w14:textId="1C8703BE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2 (0.</w:t>
            </w:r>
            <w:r w:rsidR="0025298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6A29AC67" w14:textId="5FB2BDA3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14</w:t>
            </w:r>
            <w:r w:rsidR="00D96FCE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F00C2E">
              <w:rPr>
                <w:rFonts w:ascii="Times New Roman" w:hAnsi="Times New Roman" w:cs="Times New Roman"/>
                <w:szCs w:val="20"/>
              </w:rPr>
              <w:t xml:space="preserve"> (1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C7DA89" w14:textId="1F9F2259" w:rsidR="00082F9A" w:rsidRPr="00F00C2E" w:rsidRDefault="003B2F02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6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714C44">
              <w:rPr>
                <w:rFonts w:ascii="Times New Roman" w:hAnsi="Times New Roman" w:cs="Times New Roman" w:hint="eastAsia"/>
                <w:szCs w:val="20"/>
              </w:rPr>
              <w:t>7</w:t>
            </w:r>
            <w:r w:rsidR="00082F9A" w:rsidRPr="00F00C2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D17A1EC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20 (1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ABA0A5" w14:textId="77777777" w:rsidR="00082F9A" w:rsidRPr="00F00C2E" w:rsidRDefault="00082F9A" w:rsidP="009F575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0C2E">
              <w:rPr>
                <w:rFonts w:ascii="Times New Roman" w:hAnsi="Times New Roman" w:cs="Times New Roman"/>
                <w:szCs w:val="20"/>
              </w:rPr>
              <w:t>0 (0.0)</w:t>
            </w:r>
          </w:p>
        </w:tc>
      </w:tr>
    </w:tbl>
    <w:p w14:paraId="4278D460" w14:textId="77777777" w:rsidR="00082F9A" w:rsidRPr="00F00C2E" w:rsidRDefault="00082F9A" w:rsidP="00082F9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14:paraId="34B752F3" w14:textId="77777777" w:rsidR="00BA1C28" w:rsidRPr="00F00C2E" w:rsidRDefault="00BA1C28">
      <w:pPr>
        <w:rPr>
          <w:rFonts w:ascii="Times New Roman" w:hAnsi="Times New Roman" w:cs="Times New Roman"/>
          <w:szCs w:val="20"/>
        </w:rPr>
      </w:pPr>
    </w:p>
    <w:sectPr w:rsidR="00BA1C28" w:rsidRPr="00F00C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9E927" w14:textId="77777777" w:rsidR="000F297E" w:rsidRDefault="000F297E" w:rsidP="00F00C2E">
      <w:pPr>
        <w:spacing w:after="0" w:line="240" w:lineRule="auto"/>
      </w:pPr>
      <w:r>
        <w:separator/>
      </w:r>
    </w:p>
  </w:endnote>
  <w:endnote w:type="continuationSeparator" w:id="0">
    <w:p w14:paraId="6B35CCFF" w14:textId="77777777" w:rsidR="000F297E" w:rsidRDefault="000F297E" w:rsidP="00F00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CFF66" w14:textId="77777777" w:rsidR="000F297E" w:rsidRDefault="000F297E" w:rsidP="00F00C2E">
      <w:pPr>
        <w:spacing w:after="0" w:line="240" w:lineRule="auto"/>
      </w:pPr>
      <w:r>
        <w:separator/>
      </w:r>
    </w:p>
  </w:footnote>
  <w:footnote w:type="continuationSeparator" w:id="0">
    <w:p w14:paraId="3C3D3CDD" w14:textId="77777777" w:rsidR="000F297E" w:rsidRDefault="000F297E" w:rsidP="00F00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9A"/>
    <w:rsid w:val="0005114A"/>
    <w:rsid w:val="000658C8"/>
    <w:rsid w:val="00082F9A"/>
    <w:rsid w:val="000F297E"/>
    <w:rsid w:val="001422E6"/>
    <w:rsid w:val="001807F5"/>
    <w:rsid w:val="001937A9"/>
    <w:rsid w:val="001F5393"/>
    <w:rsid w:val="0025298A"/>
    <w:rsid w:val="002C7188"/>
    <w:rsid w:val="00323BBF"/>
    <w:rsid w:val="00325C22"/>
    <w:rsid w:val="003730F1"/>
    <w:rsid w:val="003B2F02"/>
    <w:rsid w:val="003D155C"/>
    <w:rsid w:val="003E2CDB"/>
    <w:rsid w:val="0044682F"/>
    <w:rsid w:val="004770E8"/>
    <w:rsid w:val="00535215"/>
    <w:rsid w:val="00582AFD"/>
    <w:rsid w:val="00583489"/>
    <w:rsid w:val="005A01AB"/>
    <w:rsid w:val="0062688A"/>
    <w:rsid w:val="00640E84"/>
    <w:rsid w:val="00667BFA"/>
    <w:rsid w:val="006A0530"/>
    <w:rsid w:val="006C3349"/>
    <w:rsid w:val="00714C44"/>
    <w:rsid w:val="00804F5E"/>
    <w:rsid w:val="008079FD"/>
    <w:rsid w:val="0082049F"/>
    <w:rsid w:val="0083056D"/>
    <w:rsid w:val="008305B7"/>
    <w:rsid w:val="008323D1"/>
    <w:rsid w:val="008421A9"/>
    <w:rsid w:val="0091412B"/>
    <w:rsid w:val="0097244E"/>
    <w:rsid w:val="00A12337"/>
    <w:rsid w:val="00B719FC"/>
    <w:rsid w:val="00B76248"/>
    <w:rsid w:val="00BA1C28"/>
    <w:rsid w:val="00BA23B7"/>
    <w:rsid w:val="00BB2382"/>
    <w:rsid w:val="00BE3876"/>
    <w:rsid w:val="00BF4108"/>
    <w:rsid w:val="00C27105"/>
    <w:rsid w:val="00D4635A"/>
    <w:rsid w:val="00D96FCE"/>
    <w:rsid w:val="00EC1A43"/>
    <w:rsid w:val="00EE7B37"/>
    <w:rsid w:val="00EF5FAF"/>
    <w:rsid w:val="00EF6D89"/>
    <w:rsid w:val="00F00C2E"/>
    <w:rsid w:val="00F2153E"/>
    <w:rsid w:val="00F2602B"/>
    <w:rsid w:val="00F637BD"/>
    <w:rsid w:val="00FB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80B4D"/>
  <w15:chartTrackingRefBased/>
  <w15:docId w15:val="{7285502F-2B90-4772-B4EC-D2E1C983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F9A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2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0C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00C2E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F00C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00C2E"/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규</dc:creator>
  <cp:keywords/>
  <dc:description/>
  <cp:lastModifiedBy>명규</cp:lastModifiedBy>
  <cp:revision>55</cp:revision>
  <dcterms:created xsi:type="dcterms:W3CDTF">2023-08-31T13:03:00Z</dcterms:created>
  <dcterms:modified xsi:type="dcterms:W3CDTF">2024-03-13T04:47:00Z</dcterms:modified>
</cp:coreProperties>
</file>